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8E8F6" w14:textId="40514A92" w:rsidR="00A277A9" w:rsidRDefault="00D463EF" w:rsidP="00D463EF">
      <w:pPr>
        <w:jc w:val="center"/>
      </w:pPr>
      <w:r>
        <w:rPr>
          <w:noProof/>
        </w:rPr>
        <w:drawing>
          <wp:inline distT="0" distB="0" distL="0" distR="0" wp14:anchorId="35B46F18" wp14:editId="4416F8BD">
            <wp:extent cx="4241800" cy="1981200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689B3" w14:textId="54FD5684" w:rsidR="00D463EF" w:rsidRDefault="00D463EF" w:rsidP="00D463EF">
      <w:pPr>
        <w:jc w:val="center"/>
      </w:pPr>
    </w:p>
    <w:p w14:paraId="15ECF287" w14:textId="1B6B4C86" w:rsidR="00D463EF" w:rsidRDefault="00D463EF" w:rsidP="00D463EF">
      <w:r w:rsidRPr="00D463EF">
        <w:rPr>
          <w:b/>
          <w:bCs/>
        </w:rPr>
        <w:t>S2</w:t>
      </w:r>
      <w:r w:rsidR="00CE7965">
        <w:rPr>
          <w:b/>
          <w:bCs/>
        </w:rPr>
        <w:t xml:space="preserve"> </w:t>
      </w:r>
      <w:r w:rsidRPr="00D463EF">
        <w:rPr>
          <w:b/>
          <w:bCs/>
        </w:rPr>
        <w:t>Fig: Platelet aggregation in platelet-rich plasma.</w:t>
      </w:r>
      <w:r w:rsidRPr="00D463EF">
        <w:t xml:space="preserve"> Platelet aggregation was induced in PRP by </w:t>
      </w:r>
      <w:r>
        <w:t>increasing</w:t>
      </w:r>
      <w:r w:rsidRPr="00D463EF">
        <w:t xml:space="preserve"> concentrations of gal-1 or 5 µg/mL collagen. Bars represent </w:t>
      </w:r>
      <w:proofErr w:type="spellStart"/>
      <w:r w:rsidRPr="00D463EF">
        <w:t>mean±SD</w:t>
      </w:r>
      <w:proofErr w:type="spellEnd"/>
      <w:r w:rsidRPr="00D463EF">
        <w:t xml:space="preserve"> (n=3).</w:t>
      </w:r>
    </w:p>
    <w:p w14:paraId="6DF79985" w14:textId="4EC97F9F" w:rsidR="002A0C63" w:rsidRDefault="002A0C63" w:rsidP="00D463EF"/>
    <w:sectPr w:rsidR="002A0C63" w:rsidSect="005D7A9B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F56C9" w14:textId="77777777" w:rsidR="006023C0" w:rsidRDefault="006023C0" w:rsidP="00124310">
      <w:r>
        <w:separator/>
      </w:r>
    </w:p>
  </w:endnote>
  <w:endnote w:type="continuationSeparator" w:id="0">
    <w:p w14:paraId="2F025D31" w14:textId="77777777" w:rsidR="006023C0" w:rsidRDefault="006023C0" w:rsidP="00124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41641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060C9" w14:textId="341B2CD9" w:rsidR="00124310" w:rsidRDefault="00124310" w:rsidP="006C5C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EBC425" w14:textId="77777777" w:rsidR="00124310" w:rsidRDefault="00124310" w:rsidP="001243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692827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9682AB" w14:textId="47CFD3BF" w:rsidR="00124310" w:rsidRDefault="00124310" w:rsidP="006C5C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A03177" w14:textId="77777777" w:rsidR="00124310" w:rsidRDefault="00124310" w:rsidP="001243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6A011" w14:textId="77777777" w:rsidR="006023C0" w:rsidRDefault="006023C0" w:rsidP="00124310">
      <w:r>
        <w:separator/>
      </w:r>
    </w:p>
  </w:footnote>
  <w:footnote w:type="continuationSeparator" w:id="0">
    <w:p w14:paraId="45AB9996" w14:textId="77777777" w:rsidR="006023C0" w:rsidRDefault="006023C0" w:rsidP="001243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A3CA2F" w14:textId="53C3C632" w:rsidR="00124310" w:rsidRPr="00124310" w:rsidRDefault="00124310">
    <w:pPr>
      <w:pStyle w:val="Header"/>
      <w:rPr>
        <w:rFonts w:cstheme="minorHAnsi"/>
        <w:sz w:val="20"/>
        <w:szCs w:val="20"/>
      </w:rPr>
    </w:pPr>
    <w:proofErr w:type="spellStart"/>
    <w:r w:rsidRPr="00124310">
      <w:rPr>
        <w:rFonts w:cstheme="minorHAnsi"/>
        <w:sz w:val="20"/>
        <w:szCs w:val="20"/>
      </w:rPr>
      <w:t>Dickhout</w:t>
    </w:r>
    <w:proofErr w:type="spellEnd"/>
    <w:r w:rsidRPr="00124310">
      <w:rPr>
        <w:rFonts w:cstheme="minorHAnsi"/>
        <w:sz w:val="20"/>
        <w:szCs w:val="20"/>
      </w:rPr>
      <w:t xml:space="preserve">, </w:t>
    </w:r>
    <w:proofErr w:type="spellStart"/>
    <w:r w:rsidRPr="00124310">
      <w:rPr>
        <w:rFonts w:cstheme="minorHAnsi"/>
        <w:sz w:val="20"/>
        <w:szCs w:val="20"/>
      </w:rPr>
      <w:t>Tullemans</w:t>
    </w:r>
    <w:proofErr w:type="spellEnd"/>
    <w:r w:rsidRPr="00124310">
      <w:rPr>
        <w:rFonts w:cstheme="minorHAnsi"/>
        <w:sz w:val="20"/>
        <w:szCs w:val="20"/>
      </w:rPr>
      <w:t xml:space="preserve"> et al., 2020</w:t>
    </w:r>
    <w:r w:rsidRPr="00124310">
      <w:rPr>
        <w:rFonts w:cstheme="minorHAnsi"/>
        <w:sz w:val="20"/>
        <w:szCs w:val="20"/>
      </w:rPr>
      <w:tab/>
    </w:r>
    <w:r w:rsidRPr="00124310">
      <w:rPr>
        <w:rFonts w:cstheme="minorHAnsi"/>
        <w:sz w:val="20"/>
        <w:szCs w:val="20"/>
      </w:rPr>
      <w:tab/>
      <w:t>PONE-D-20-16580</w:t>
    </w:r>
    <w:r w:rsidR="00C60AD4">
      <w:rPr>
        <w:rFonts w:cstheme="minorHAnsi"/>
        <w:sz w:val="20"/>
        <w:szCs w:val="20"/>
      </w:rPr>
      <w:t>R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310"/>
    <w:rsid w:val="00003AE5"/>
    <w:rsid w:val="00006D05"/>
    <w:rsid w:val="00024F9D"/>
    <w:rsid w:val="000476CE"/>
    <w:rsid w:val="000841F6"/>
    <w:rsid w:val="00092427"/>
    <w:rsid w:val="000A016B"/>
    <w:rsid w:val="000A1FEE"/>
    <w:rsid w:val="000B2B16"/>
    <w:rsid w:val="000B737D"/>
    <w:rsid w:val="000C385A"/>
    <w:rsid w:val="000D54B7"/>
    <w:rsid w:val="000F5A1D"/>
    <w:rsid w:val="00113591"/>
    <w:rsid w:val="00124310"/>
    <w:rsid w:val="00177E5A"/>
    <w:rsid w:val="00187129"/>
    <w:rsid w:val="001A1003"/>
    <w:rsid w:val="001A3F24"/>
    <w:rsid w:val="001C077E"/>
    <w:rsid w:val="001C1DBD"/>
    <w:rsid w:val="001D121D"/>
    <w:rsid w:val="001F1DFE"/>
    <w:rsid w:val="0020705E"/>
    <w:rsid w:val="00217FB2"/>
    <w:rsid w:val="002326D9"/>
    <w:rsid w:val="002415FC"/>
    <w:rsid w:val="00243F12"/>
    <w:rsid w:val="00245873"/>
    <w:rsid w:val="002620A2"/>
    <w:rsid w:val="00263095"/>
    <w:rsid w:val="00271085"/>
    <w:rsid w:val="00273D86"/>
    <w:rsid w:val="00282543"/>
    <w:rsid w:val="00283EA5"/>
    <w:rsid w:val="002A0C63"/>
    <w:rsid w:val="002A30D1"/>
    <w:rsid w:val="002B76CF"/>
    <w:rsid w:val="002D1F53"/>
    <w:rsid w:val="002F6120"/>
    <w:rsid w:val="002F7B04"/>
    <w:rsid w:val="00305F3A"/>
    <w:rsid w:val="00335D8C"/>
    <w:rsid w:val="0037283C"/>
    <w:rsid w:val="00376A0A"/>
    <w:rsid w:val="003B59FE"/>
    <w:rsid w:val="003C752F"/>
    <w:rsid w:val="003E0E70"/>
    <w:rsid w:val="003E4E26"/>
    <w:rsid w:val="003E7DF6"/>
    <w:rsid w:val="00411172"/>
    <w:rsid w:val="00412B37"/>
    <w:rsid w:val="00414853"/>
    <w:rsid w:val="00421A24"/>
    <w:rsid w:val="00444CD9"/>
    <w:rsid w:val="00454A74"/>
    <w:rsid w:val="004857D5"/>
    <w:rsid w:val="004860C9"/>
    <w:rsid w:val="00491338"/>
    <w:rsid w:val="004926BB"/>
    <w:rsid w:val="004C7F39"/>
    <w:rsid w:val="00504B29"/>
    <w:rsid w:val="00521ED6"/>
    <w:rsid w:val="00570DF7"/>
    <w:rsid w:val="005A70C5"/>
    <w:rsid w:val="005B4A97"/>
    <w:rsid w:val="005D7A9B"/>
    <w:rsid w:val="005F4516"/>
    <w:rsid w:val="006023C0"/>
    <w:rsid w:val="00615456"/>
    <w:rsid w:val="00631C35"/>
    <w:rsid w:val="00641D12"/>
    <w:rsid w:val="006B3B6E"/>
    <w:rsid w:val="006E205F"/>
    <w:rsid w:val="006E78AC"/>
    <w:rsid w:val="00704AB4"/>
    <w:rsid w:val="0071048E"/>
    <w:rsid w:val="007134FE"/>
    <w:rsid w:val="00726ADD"/>
    <w:rsid w:val="00760A51"/>
    <w:rsid w:val="007655BC"/>
    <w:rsid w:val="0078198F"/>
    <w:rsid w:val="007B7B98"/>
    <w:rsid w:val="007B7CAB"/>
    <w:rsid w:val="007C369F"/>
    <w:rsid w:val="007D7190"/>
    <w:rsid w:val="007F762C"/>
    <w:rsid w:val="007F7994"/>
    <w:rsid w:val="0081063F"/>
    <w:rsid w:val="0082178F"/>
    <w:rsid w:val="0082416F"/>
    <w:rsid w:val="00826249"/>
    <w:rsid w:val="00841C70"/>
    <w:rsid w:val="00857A1D"/>
    <w:rsid w:val="008878D6"/>
    <w:rsid w:val="0089554E"/>
    <w:rsid w:val="00916623"/>
    <w:rsid w:val="009468DB"/>
    <w:rsid w:val="0095358B"/>
    <w:rsid w:val="009648D2"/>
    <w:rsid w:val="00A06909"/>
    <w:rsid w:val="00A10CD8"/>
    <w:rsid w:val="00A2489D"/>
    <w:rsid w:val="00A277A9"/>
    <w:rsid w:val="00A618F1"/>
    <w:rsid w:val="00AA73F6"/>
    <w:rsid w:val="00AB6858"/>
    <w:rsid w:val="00AC46C8"/>
    <w:rsid w:val="00AE48A9"/>
    <w:rsid w:val="00AF5481"/>
    <w:rsid w:val="00B006EE"/>
    <w:rsid w:val="00B06978"/>
    <w:rsid w:val="00B31451"/>
    <w:rsid w:val="00B423A8"/>
    <w:rsid w:val="00B46E7F"/>
    <w:rsid w:val="00B46FC5"/>
    <w:rsid w:val="00B63F06"/>
    <w:rsid w:val="00B91D6D"/>
    <w:rsid w:val="00BA1E16"/>
    <w:rsid w:val="00BB0808"/>
    <w:rsid w:val="00BB3185"/>
    <w:rsid w:val="00BF01A8"/>
    <w:rsid w:val="00C01172"/>
    <w:rsid w:val="00C11C1B"/>
    <w:rsid w:val="00C22A2A"/>
    <w:rsid w:val="00C2319A"/>
    <w:rsid w:val="00C416BB"/>
    <w:rsid w:val="00C45CEF"/>
    <w:rsid w:val="00C60AD4"/>
    <w:rsid w:val="00C62C5D"/>
    <w:rsid w:val="00C6541B"/>
    <w:rsid w:val="00C76F92"/>
    <w:rsid w:val="00C773E8"/>
    <w:rsid w:val="00C802A3"/>
    <w:rsid w:val="00C90038"/>
    <w:rsid w:val="00CE3254"/>
    <w:rsid w:val="00CE7965"/>
    <w:rsid w:val="00CF16D1"/>
    <w:rsid w:val="00D05CE1"/>
    <w:rsid w:val="00D22AF1"/>
    <w:rsid w:val="00D34972"/>
    <w:rsid w:val="00D361FD"/>
    <w:rsid w:val="00D463EF"/>
    <w:rsid w:val="00DA2D2B"/>
    <w:rsid w:val="00DD19C7"/>
    <w:rsid w:val="00DE2A18"/>
    <w:rsid w:val="00DF3EE5"/>
    <w:rsid w:val="00DF43F3"/>
    <w:rsid w:val="00DF4DF9"/>
    <w:rsid w:val="00E214D5"/>
    <w:rsid w:val="00E229BA"/>
    <w:rsid w:val="00E54563"/>
    <w:rsid w:val="00E57B2B"/>
    <w:rsid w:val="00E81845"/>
    <w:rsid w:val="00E9362B"/>
    <w:rsid w:val="00ED2BE5"/>
    <w:rsid w:val="00EE3D95"/>
    <w:rsid w:val="00F00CF4"/>
    <w:rsid w:val="00F20317"/>
    <w:rsid w:val="00F22018"/>
    <w:rsid w:val="00F22ABD"/>
    <w:rsid w:val="00F36785"/>
    <w:rsid w:val="00F54420"/>
    <w:rsid w:val="00F56272"/>
    <w:rsid w:val="00F6040D"/>
    <w:rsid w:val="00F852D4"/>
    <w:rsid w:val="00F87B6E"/>
    <w:rsid w:val="00FA3B78"/>
    <w:rsid w:val="00FA6B85"/>
    <w:rsid w:val="00FC40A1"/>
    <w:rsid w:val="00FF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F0E50"/>
  <w15:chartTrackingRefBased/>
  <w15:docId w15:val="{CF7A64F8-A06B-8C4E-B8C3-5C06618D9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3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310"/>
  </w:style>
  <w:style w:type="paragraph" w:styleId="Footer">
    <w:name w:val="footer"/>
    <w:basedOn w:val="Normal"/>
    <w:link w:val="FooterChar"/>
    <w:uiPriority w:val="99"/>
    <w:unhideWhenUsed/>
    <w:rsid w:val="001243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310"/>
  </w:style>
  <w:style w:type="character" w:styleId="PageNumber">
    <w:name w:val="page number"/>
    <w:basedOn w:val="DefaultParagraphFont"/>
    <w:uiPriority w:val="99"/>
    <w:semiHidden/>
    <w:unhideWhenUsed/>
    <w:rsid w:val="00124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1E7A35-4543-A142-999E-8194C12FA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Koenen</dc:creator>
  <cp:keywords/>
  <dc:description/>
  <cp:lastModifiedBy>chn off31</cp:lastModifiedBy>
  <cp:revision>20</cp:revision>
  <dcterms:created xsi:type="dcterms:W3CDTF">2020-11-22T21:16:00Z</dcterms:created>
  <dcterms:modified xsi:type="dcterms:W3CDTF">2020-12-31T11:46:00Z</dcterms:modified>
</cp:coreProperties>
</file>